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957D0" w14:textId="63E347F7" w:rsidR="00D0125B" w:rsidRDefault="00D0125B"/>
    <w:p w14:paraId="557AADF6" w14:textId="157DE57E" w:rsidR="00467A88" w:rsidRDefault="009B10F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70A9AE" wp14:editId="0C482F9C">
                <wp:simplePos x="0" y="0"/>
                <wp:positionH relativeFrom="column">
                  <wp:posOffset>339725</wp:posOffset>
                </wp:positionH>
                <wp:positionV relativeFrom="paragraph">
                  <wp:posOffset>5715</wp:posOffset>
                </wp:positionV>
                <wp:extent cx="5035550" cy="5496560"/>
                <wp:effectExtent l="0" t="0" r="19050" b="152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5550" cy="549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9F10F" w14:textId="7DFE7065" w:rsidR="002A3DC0" w:rsidRPr="002A3DC0" w:rsidDel="00DB34DC" w:rsidRDefault="002A3DC0" w:rsidP="002A3DC0">
                            <w:pPr>
                              <w:jc w:val="center"/>
                              <w:rPr>
                                <w:del w:id="0" w:author="Gemma Bryan" w:date="2021-05-04T17:17:00Z"/>
                                <w:b/>
                              </w:rPr>
                            </w:pPr>
                            <w:del w:id="1" w:author="Gemma Bryan" w:date="2021-05-04T17:16:00Z">
                              <w:r w:rsidRPr="002A3DC0" w:rsidDel="00DB34DC">
                                <w:rPr>
                                  <w:b/>
                                </w:rPr>
                                <w:delText>Search terms</w:delText>
                              </w:r>
                            </w:del>
                          </w:p>
                          <w:p w14:paraId="6A01A397" w14:textId="77777777" w:rsidR="002A3DC0" w:rsidRPr="00B436FE" w:rsidRDefault="00125EBC" w:rsidP="002A3DC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opulation </w:t>
                            </w:r>
                          </w:p>
                          <w:p w14:paraId="5BEDBB36" w14:textId="777EC881" w:rsidR="002A3DC0" w:rsidRDefault="002A3DC0" w:rsidP="002A3DC0">
                            <w:proofErr w:type="spellStart"/>
                            <w:r>
                              <w:t>MeSH</w:t>
                            </w:r>
                            <w:proofErr w:type="spellEnd"/>
                            <w:r>
                              <w:t xml:space="preserve"> terms-</w:t>
                            </w:r>
                            <w:r w:rsidR="00963666">
                              <w:t xml:space="preserve">exp </w:t>
                            </w:r>
                            <w:r>
                              <w:t xml:space="preserve">Child, Adolescent </w:t>
                            </w:r>
                          </w:p>
                          <w:p w14:paraId="4A33DAE9" w14:textId="13820206" w:rsidR="002A3DC0" w:rsidRDefault="002A3DC0" w:rsidP="002A3DC0">
                            <w:r>
                              <w:t>Key words –</w:t>
                            </w:r>
                            <w:r w:rsidR="00B436FE">
                              <w:t>child</w:t>
                            </w:r>
                            <w:r w:rsidR="00963666">
                              <w:t>*</w:t>
                            </w:r>
                            <w:r>
                              <w:t>,</w:t>
                            </w:r>
                            <w:r w:rsidR="00B436FE">
                              <w:t xml:space="preserve"> </w:t>
                            </w:r>
                            <w:r>
                              <w:t>schoolchild</w:t>
                            </w:r>
                            <w:r w:rsidR="00963666">
                              <w:t>*</w:t>
                            </w:r>
                            <w:r w:rsidR="00B436FE">
                              <w:t>,</w:t>
                            </w:r>
                            <w:r>
                              <w:t xml:space="preserve"> preschool</w:t>
                            </w:r>
                            <w:r w:rsidR="00461801">
                              <w:t xml:space="preserve">*, </w:t>
                            </w:r>
                            <w:proofErr w:type="spellStart"/>
                            <w:r w:rsidR="00461801">
                              <w:t>pre school</w:t>
                            </w:r>
                            <w:proofErr w:type="spellEnd"/>
                            <w:r w:rsidR="00461801">
                              <w:t>*</w:t>
                            </w:r>
                            <w:r>
                              <w:t>, adolescen</w:t>
                            </w:r>
                            <w:r w:rsidR="00B436FE">
                              <w:t>t</w:t>
                            </w:r>
                            <w:r w:rsidR="00461801">
                              <w:t>*</w:t>
                            </w:r>
                            <w:r>
                              <w:t>,</w:t>
                            </w:r>
                            <w:r w:rsidR="00B436FE">
                              <w:t xml:space="preserve"> teen</w:t>
                            </w:r>
                            <w:r w:rsidR="00963666">
                              <w:t>*</w:t>
                            </w:r>
                            <w:r>
                              <w:t>, youth</w:t>
                            </w:r>
                            <w:r w:rsidR="00461801">
                              <w:t>*</w:t>
                            </w:r>
                            <w:r w:rsidR="005B19A8">
                              <w:t>,</w:t>
                            </w:r>
                            <w:r w:rsidR="00DE5000">
                              <w:t xml:space="preserve"> </w:t>
                            </w:r>
                            <w:r w:rsidR="00B436FE">
                              <w:t>young person</w:t>
                            </w:r>
                            <w:r w:rsidR="005B19A8">
                              <w:t xml:space="preserve">, </w:t>
                            </w:r>
                            <w:r>
                              <w:t>young people</w:t>
                            </w:r>
                            <w:r w:rsidR="00B436FE">
                              <w:t>.</w:t>
                            </w:r>
                          </w:p>
                          <w:p w14:paraId="426203BF" w14:textId="77777777" w:rsidR="002A3DC0" w:rsidRDefault="00B436FE" w:rsidP="002A3DC0">
                            <w:pPr>
                              <w:rPr>
                                <w:b/>
                              </w:rPr>
                            </w:pPr>
                            <w:r w:rsidRPr="00B436FE">
                              <w:rPr>
                                <w:b/>
                              </w:rPr>
                              <w:t xml:space="preserve">Concept </w:t>
                            </w:r>
                            <w:r w:rsidR="002A3DC0" w:rsidRPr="00B436FE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45368DD4" w14:textId="019C6229" w:rsidR="00DE74C8" w:rsidRDefault="00DE74C8" w:rsidP="00DE74C8">
                            <w:proofErr w:type="spellStart"/>
                            <w:r w:rsidRPr="00DE74C8">
                              <w:t>MeSH</w:t>
                            </w:r>
                            <w:proofErr w:type="spellEnd"/>
                            <w:r w:rsidRPr="00DE74C8">
                              <w:t xml:space="preserve"> terms</w:t>
                            </w:r>
                            <w:r>
                              <w:t>-</w:t>
                            </w:r>
                            <w:r w:rsidRPr="00DE74C8">
                              <w:t xml:space="preserve"> </w:t>
                            </w:r>
                            <w:r>
                              <w:t>Education, School</w:t>
                            </w:r>
                            <w:r w:rsidR="00845812" w:rsidRPr="00845812">
                              <w:rPr>
                                <w:color w:val="FF0000"/>
                              </w:rPr>
                              <w:t>s</w:t>
                            </w:r>
                            <w:r>
                              <w:t xml:space="preserve">, Teaching, </w:t>
                            </w:r>
                            <w:r w:rsidRPr="00DE74C8">
                              <w:t>Education Distance</w:t>
                            </w:r>
                            <w:r>
                              <w:t xml:space="preserve">, </w:t>
                            </w:r>
                            <w:r w:rsidR="00845812" w:rsidRPr="00845812">
                              <w:rPr>
                                <w:color w:val="FF0000"/>
                              </w:rPr>
                              <w:t>Schools, Nursery</w:t>
                            </w:r>
                            <w:r w:rsidR="004D6395" w:rsidRPr="00845812">
                              <w:rPr>
                                <w:color w:val="FF0000"/>
                              </w:rPr>
                              <w:t xml:space="preserve"> </w:t>
                            </w:r>
                          </w:p>
                          <w:p w14:paraId="58EBD6E1" w14:textId="39E1D389" w:rsidR="00B436FE" w:rsidRDefault="00125EBC" w:rsidP="002A3DC0">
                            <w:r w:rsidRPr="00125EBC">
                              <w:t>Key words –education</w:t>
                            </w:r>
                            <w:r w:rsidR="00461801">
                              <w:t>*</w:t>
                            </w:r>
                            <w:r w:rsidRPr="00125EBC">
                              <w:t>, teach</w:t>
                            </w:r>
                            <w:r w:rsidR="00461801">
                              <w:t>*</w:t>
                            </w:r>
                            <w:r w:rsidRPr="00125EBC">
                              <w:t>, school</w:t>
                            </w:r>
                            <w:r w:rsidR="00461801">
                              <w:t xml:space="preserve">*, </w:t>
                            </w:r>
                            <w:r w:rsidRPr="00125EBC">
                              <w:t>hospital school</w:t>
                            </w:r>
                            <w:r w:rsidR="00461801">
                              <w:t>*</w:t>
                            </w:r>
                            <w:r w:rsidRPr="00125EBC">
                              <w:t>, re-entry program</w:t>
                            </w:r>
                            <w:r w:rsidR="00845812" w:rsidRPr="00845812">
                              <w:rPr>
                                <w:color w:val="FF0000"/>
                              </w:rPr>
                              <w:t>*</w:t>
                            </w:r>
                            <w:r w:rsidRPr="00125EBC">
                              <w:t>,</w:t>
                            </w:r>
                            <w:r>
                              <w:t xml:space="preserve"> </w:t>
                            </w:r>
                            <w:r w:rsidRPr="00125EBC">
                              <w:t>home school</w:t>
                            </w:r>
                            <w:r w:rsidR="00461801">
                              <w:t>*</w:t>
                            </w:r>
                            <w:r w:rsidRPr="00125EBC">
                              <w:t>, college</w:t>
                            </w:r>
                            <w:r w:rsidR="00461801">
                              <w:t>*</w:t>
                            </w:r>
                            <w:r w:rsidRPr="00125EBC">
                              <w:t>, virtual school</w:t>
                            </w:r>
                            <w:r w:rsidR="00461801">
                              <w:t>*</w:t>
                            </w:r>
                            <w:r w:rsidRPr="00125EBC">
                              <w:t>, virtual education, nursery school</w:t>
                            </w:r>
                            <w:r w:rsidR="00461801">
                              <w:t>*</w:t>
                            </w:r>
                            <w:r w:rsidRPr="00125EBC">
                              <w:t xml:space="preserve">, </w:t>
                            </w:r>
                            <w:r w:rsidR="004D6395">
                              <w:t>preschool</w:t>
                            </w:r>
                            <w:r w:rsidR="00461801">
                              <w:t>*</w:t>
                            </w:r>
                            <w:r w:rsidR="004D6395">
                              <w:t xml:space="preserve">, </w:t>
                            </w:r>
                            <w:proofErr w:type="spellStart"/>
                            <w:r w:rsidR="00845812" w:rsidRPr="00845812">
                              <w:rPr>
                                <w:color w:val="FF0000"/>
                              </w:rPr>
                              <w:t>pre school</w:t>
                            </w:r>
                            <w:proofErr w:type="spellEnd"/>
                            <w:r w:rsidR="00845812" w:rsidRPr="00845812">
                              <w:rPr>
                                <w:color w:val="FF0000"/>
                              </w:rPr>
                              <w:t xml:space="preserve">*, </w:t>
                            </w:r>
                            <w:r w:rsidRPr="00125EBC">
                              <w:t>kindergarten</w:t>
                            </w:r>
                            <w:r w:rsidR="00461801">
                              <w:t>*</w:t>
                            </w:r>
                            <w:r w:rsidRPr="00125EBC">
                              <w:t>,</w:t>
                            </w:r>
                            <w:r>
                              <w:t xml:space="preserve"> secondary school</w:t>
                            </w:r>
                            <w:r w:rsidR="00461801">
                              <w:t>*</w:t>
                            </w:r>
                            <w:r>
                              <w:t>, primary school</w:t>
                            </w:r>
                            <w:r w:rsidR="00461801">
                              <w:t>*</w:t>
                            </w:r>
                            <w:r>
                              <w:t>, middle school</w:t>
                            </w:r>
                            <w:r w:rsidR="00461801">
                              <w:t>*</w:t>
                            </w:r>
                            <w:r>
                              <w:t>, high school</w:t>
                            </w:r>
                            <w:r w:rsidR="00461801">
                              <w:t>*</w:t>
                            </w:r>
                            <w:r>
                              <w:t>.</w:t>
                            </w:r>
                          </w:p>
                          <w:p w14:paraId="6A9F5FE9" w14:textId="77777777" w:rsidR="00B436FE" w:rsidRPr="00B436FE" w:rsidRDefault="00B436FE" w:rsidP="002A3DC0">
                            <w:pPr>
                              <w:rPr>
                                <w:b/>
                              </w:rPr>
                            </w:pPr>
                            <w:r w:rsidRPr="00B436FE">
                              <w:rPr>
                                <w:b/>
                              </w:rPr>
                              <w:t xml:space="preserve">Context </w:t>
                            </w:r>
                          </w:p>
                          <w:p w14:paraId="7F2F563E" w14:textId="5793E4FC" w:rsidR="00B436FE" w:rsidRDefault="002A3DC0" w:rsidP="002A3DC0">
                            <w:proofErr w:type="spellStart"/>
                            <w:r>
                              <w:t>M</w:t>
                            </w:r>
                            <w:r w:rsidR="00B436FE">
                              <w:t>eSH</w:t>
                            </w:r>
                            <w:proofErr w:type="spellEnd"/>
                            <w:r w:rsidR="00B436FE">
                              <w:t xml:space="preserve"> terms-</w:t>
                            </w:r>
                            <w:r w:rsidR="0076332D">
                              <w:t xml:space="preserve">exp </w:t>
                            </w:r>
                            <w:r>
                              <w:t>Neoplasms</w:t>
                            </w:r>
                          </w:p>
                          <w:p w14:paraId="560C783E" w14:textId="4EFDB151" w:rsidR="002A3DC0" w:rsidRDefault="00B436FE" w:rsidP="002A3DC0">
                            <w:r>
                              <w:t>Key words –neoplasm</w:t>
                            </w:r>
                            <w:r w:rsidR="00461801">
                              <w:t>*</w:t>
                            </w:r>
                            <w:r>
                              <w:t>, cancer</w:t>
                            </w:r>
                            <w:r w:rsidR="00461801">
                              <w:t>*</w:t>
                            </w:r>
                            <w:r>
                              <w:t>,</w:t>
                            </w:r>
                            <w:r w:rsidR="002A3DC0">
                              <w:t xml:space="preserve"> </w:t>
                            </w:r>
                            <w:r>
                              <w:t xml:space="preserve">malignancy, </w:t>
                            </w:r>
                            <w:proofErr w:type="spellStart"/>
                            <w:r>
                              <w:t>leuk</w:t>
                            </w:r>
                            <w:r w:rsidR="0076332D">
                              <w:t>?</w:t>
                            </w:r>
                            <w:r>
                              <w:t>emia</w:t>
                            </w:r>
                            <w:proofErr w:type="spellEnd"/>
                            <w:r>
                              <w:t>,</w:t>
                            </w:r>
                            <w:r w:rsidR="002A3DC0">
                              <w:t xml:space="preserve"> brain </w:t>
                            </w:r>
                            <w:proofErr w:type="spellStart"/>
                            <w:r w:rsidR="002A3DC0">
                              <w:t>tum</w:t>
                            </w:r>
                            <w:r>
                              <w:t>o</w:t>
                            </w:r>
                            <w:r w:rsidR="00C0472C">
                              <w:t>?</w:t>
                            </w:r>
                            <w:r w:rsidR="002A3DC0">
                              <w:t>r</w:t>
                            </w:r>
                            <w:proofErr w:type="spellEnd"/>
                            <w:r>
                              <w:t xml:space="preserve">, </w:t>
                            </w:r>
                            <w:r w:rsidR="00010167">
                              <w:t>central nervous system</w:t>
                            </w:r>
                            <w:r w:rsidR="00461801">
                              <w:t xml:space="preserve"> disease, </w:t>
                            </w:r>
                            <w:r w:rsidR="002A3DC0">
                              <w:t>CNS disease</w:t>
                            </w:r>
                            <w:r>
                              <w:t>,</w:t>
                            </w:r>
                            <w:r w:rsidR="00DE74C8">
                              <w:t xml:space="preserve"> germ cell </w:t>
                            </w:r>
                            <w:proofErr w:type="spellStart"/>
                            <w:r w:rsidR="00DE74C8">
                              <w:t>tumo</w:t>
                            </w:r>
                            <w:r w:rsidR="00C0472C">
                              <w:t>?</w:t>
                            </w:r>
                            <w:r w:rsidR="00DE74C8">
                              <w:t>r</w:t>
                            </w:r>
                            <w:proofErr w:type="spellEnd"/>
                            <w:r w:rsidR="00DE74C8">
                              <w:t>,</w:t>
                            </w:r>
                            <w:r w:rsidR="002A3DC0">
                              <w:t xml:space="preserve"> embryonal </w:t>
                            </w:r>
                            <w:proofErr w:type="spellStart"/>
                            <w:r w:rsidR="002A3DC0">
                              <w:t>tum</w:t>
                            </w:r>
                            <w:r w:rsidR="00C0472C">
                              <w:t>o?</w:t>
                            </w:r>
                            <w:r w:rsidR="00DE74C8">
                              <w:t>r</w:t>
                            </w:r>
                            <w:proofErr w:type="spellEnd"/>
                            <w:r w:rsidR="00DE74C8">
                              <w:t>,</w:t>
                            </w:r>
                            <w:r w:rsidR="0076332D">
                              <w:t xml:space="preserve"> </w:t>
                            </w:r>
                            <w:r w:rsidR="002A3DC0">
                              <w:t>AML</w:t>
                            </w:r>
                            <w:r w:rsidR="00DE74C8">
                              <w:t xml:space="preserve">, </w:t>
                            </w:r>
                            <w:r w:rsidR="002A3DC0">
                              <w:t>neuroblastoma</w:t>
                            </w:r>
                            <w:r w:rsidR="00DE74C8">
                              <w:t xml:space="preserve">, retinoblastoma, osteosarcoma, </w:t>
                            </w:r>
                            <w:proofErr w:type="spellStart"/>
                            <w:r w:rsidR="002A3DC0">
                              <w:t>ewing</w:t>
                            </w:r>
                            <w:proofErr w:type="spellEnd"/>
                            <w:r w:rsidR="00461801">
                              <w:t>*</w:t>
                            </w:r>
                            <w:r w:rsidR="002A3DC0">
                              <w:t xml:space="preserve"> sarcoma</w:t>
                            </w:r>
                            <w:r w:rsidR="00DE74C8">
                              <w:t xml:space="preserve">, </w:t>
                            </w:r>
                            <w:r w:rsidR="002A3DC0">
                              <w:t>rhabdomyosarcoma</w:t>
                            </w:r>
                            <w:r w:rsidR="00DE74C8">
                              <w:t>,</w:t>
                            </w:r>
                            <w:r w:rsidR="002A3DC0">
                              <w:t xml:space="preserve"> </w:t>
                            </w:r>
                            <w:proofErr w:type="spellStart"/>
                            <w:r w:rsidR="002A3DC0">
                              <w:t>wilms</w:t>
                            </w:r>
                            <w:proofErr w:type="spellEnd"/>
                            <w:r w:rsidR="002A3DC0">
                              <w:t xml:space="preserve"> </w:t>
                            </w:r>
                            <w:proofErr w:type="spellStart"/>
                            <w:r w:rsidR="002A3DC0">
                              <w:t>tum</w:t>
                            </w:r>
                            <w:r w:rsidR="00DE74C8">
                              <w:t>o</w:t>
                            </w:r>
                            <w:r w:rsidR="00C0472C">
                              <w:t>?</w:t>
                            </w:r>
                            <w:r w:rsidR="00DE74C8">
                              <w:t>r</w:t>
                            </w:r>
                            <w:proofErr w:type="spellEnd"/>
                            <w:r w:rsidR="00DE74C8">
                              <w:t xml:space="preserve">, </w:t>
                            </w:r>
                            <w:proofErr w:type="spellStart"/>
                            <w:r w:rsidR="002A3DC0">
                              <w:t>Hodgkin</w:t>
                            </w:r>
                            <w:r w:rsidR="00DE74C8">
                              <w:t>s</w:t>
                            </w:r>
                            <w:proofErr w:type="spellEnd"/>
                            <w:r w:rsidR="00DE74C8">
                              <w:t xml:space="preserve"> lymphoma, </w:t>
                            </w:r>
                            <w:r w:rsidR="002A3DC0">
                              <w:t xml:space="preserve">non </w:t>
                            </w:r>
                            <w:proofErr w:type="spellStart"/>
                            <w:r w:rsidR="002A3DC0">
                              <w:t>Hodgkin</w:t>
                            </w:r>
                            <w:r w:rsidR="00DE74C8">
                              <w:t>s</w:t>
                            </w:r>
                            <w:proofErr w:type="spellEnd"/>
                            <w:r w:rsidR="002A3DC0">
                              <w:t xml:space="preserve"> lymphoma</w:t>
                            </w:r>
                            <w:r w:rsidR="00DE74C8">
                              <w:t>,</w:t>
                            </w:r>
                            <w:r w:rsidR="002A3DC0">
                              <w:t xml:space="preserve"> neuro-oncology</w:t>
                            </w:r>
                            <w:r w:rsidR="00DE74C8">
                              <w:t xml:space="preserve">, </w:t>
                            </w:r>
                            <w:proofErr w:type="spellStart"/>
                            <w:r w:rsidR="00461801">
                              <w:t>neurooncology</w:t>
                            </w:r>
                            <w:proofErr w:type="spellEnd"/>
                            <w:r w:rsidR="00461801">
                              <w:t xml:space="preserve">, </w:t>
                            </w:r>
                            <w:r w:rsidR="00DE74C8">
                              <w:t xml:space="preserve">astrocytoma, low grade glioma, high grade astrocytoma, ependymoma, medulloblastoma, </w:t>
                            </w:r>
                            <w:r w:rsidR="002A3DC0">
                              <w:t xml:space="preserve"> diffu</w:t>
                            </w:r>
                            <w:r w:rsidR="00DE74C8">
                              <w:t xml:space="preserve">se intrinsic pontine glioma, DIPG, </w:t>
                            </w:r>
                            <w:r w:rsidR="002A3DC0">
                              <w:t>Acute Lymphoblastic</w:t>
                            </w:r>
                            <w:r w:rsidR="00DE74C8">
                              <w:t xml:space="preserve"> </w:t>
                            </w:r>
                            <w:proofErr w:type="spellStart"/>
                            <w:r w:rsidR="00DE74C8">
                              <w:t>Leuk</w:t>
                            </w:r>
                            <w:r w:rsidR="00C0472C">
                              <w:t>?</w:t>
                            </w:r>
                            <w:r w:rsidR="00DE74C8">
                              <w:t>emia</w:t>
                            </w:r>
                            <w:proofErr w:type="spellEnd"/>
                            <w:r w:rsidR="00DE74C8">
                              <w:t xml:space="preserve">, Acute Myeloid </w:t>
                            </w:r>
                            <w:proofErr w:type="spellStart"/>
                            <w:r w:rsidR="00DE74C8">
                              <w:t>Leuk</w:t>
                            </w:r>
                            <w:r w:rsidR="00C0472C">
                              <w:t>?</w:t>
                            </w:r>
                            <w:r w:rsidR="00DE74C8">
                              <w:t>emia</w:t>
                            </w:r>
                            <w:proofErr w:type="spellEnd"/>
                            <w:r w:rsidR="002A3DC0">
                              <w:t>.</w:t>
                            </w:r>
                          </w:p>
                          <w:p w14:paraId="376DB5C5" w14:textId="77777777" w:rsidR="002A3DC0" w:rsidRDefault="002A3DC0" w:rsidP="002A3DC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5E70A9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.75pt;margin-top:.45pt;width:396.5pt;height:432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">
                <v:textbox>
                  <w:txbxContent>
                    <w:p w14:paraId="5ED9F10F" w14:textId="7DFE7065" w:rsidR="002A3DC0" w:rsidRPr="002A3DC0" w:rsidDel="00DB34DC" w:rsidRDefault="002A3DC0" w:rsidP="002A3DC0">
                      <w:pPr>
                        <w:jc w:val="center"/>
                        <w:rPr>
                          <w:del w:id="2" w:author="Gemma Bryan" w:date="2021-05-04T17:17:00Z"/>
                          <w:b/>
                        </w:rPr>
                      </w:pPr>
                      <w:del w:id="3" w:author="Gemma Bryan" w:date="2021-05-04T17:16:00Z">
                        <w:r w:rsidRPr="002A3DC0" w:rsidDel="00DB34DC">
                          <w:rPr>
                            <w:b/>
                          </w:rPr>
                          <w:delText>Search terms</w:delText>
                        </w:r>
                      </w:del>
                    </w:p>
                    <w:p w14:paraId="6A01A397" w14:textId="77777777" w:rsidR="002A3DC0" w:rsidRPr="00B436FE" w:rsidRDefault="00125EBC" w:rsidP="002A3DC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Population </w:t>
                      </w:r>
                    </w:p>
                    <w:p w14:paraId="5BEDBB36" w14:textId="777EC881" w:rsidR="002A3DC0" w:rsidRDefault="002A3DC0" w:rsidP="002A3DC0">
                      <w:proofErr w:type="spellStart"/>
                      <w:r>
                        <w:t>MeSH</w:t>
                      </w:r>
                      <w:proofErr w:type="spellEnd"/>
                      <w:r>
                        <w:t xml:space="preserve"> terms-</w:t>
                      </w:r>
                      <w:r w:rsidR="00963666">
                        <w:t xml:space="preserve">exp </w:t>
                      </w:r>
                      <w:r>
                        <w:t xml:space="preserve">Child, Adolescent </w:t>
                      </w:r>
                    </w:p>
                    <w:p w14:paraId="4A33DAE9" w14:textId="13820206" w:rsidR="002A3DC0" w:rsidRDefault="002A3DC0" w:rsidP="002A3DC0">
                      <w:r>
                        <w:t>Key words –</w:t>
                      </w:r>
                      <w:r w:rsidR="00B436FE">
                        <w:t>child</w:t>
                      </w:r>
                      <w:r w:rsidR="00963666">
                        <w:t>*</w:t>
                      </w:r>
                      <w:r>
                        <w:t>,</w:t>
                      </w:r>
                      <w:r w:rsidR="00B436FE">
                        <w:t xml:space="preserve"> </w:t>
                      </w:r>
                      <w:r>
                        <w:t>schoolchild</w:t>
                      </w:r>
                      <w:r w:rsidR="00963666">
                        <w:t>*</w:t>
                      </w:r>
                      <w:r w:rsidR="00B436FE">
                        <w:t>,</w:t>
                      </w:r>
                      <w:r>
                        <w:t xml:space="preserve"> preschool</w:t>
                      </w:r>
                      <w:r w:rsidR="00461801">
                        <w:t xml:space="preserve">*, </w:t>
                      </w:r>
                      <w:proofErr w:type="spellStart"/>
                      <w:r w:rsidR="00461801">
                        <w:t>pre school</w:t>
                      </w:r>
                      <w:proofErr w:type="spellEnd"/>
                      <w:r w:rsidR="00461801">
                        <w:t>*</w:t>
                      </w:r>
                      <w:r>
                        <w:t>, adolescen</w:t>
                      </w:r>
                      <w:r w:rsidR="00B436FE">
                        <w:t>t</w:t>
                      </w:r>
                      <w:r w:rsidR="00461801">
                        <w:t>*</w:t>
                      </w:r>
                      <w:r>
                        <w:t>,</w:t>
                      </w:r>
                      <w:r w:rsidR="00B436FE">
                        <w:t xml:space="preserve"> teen</w:t>
                      </w:r>
                      <w:r w:rsidR="00963666">
                        <w:t>*</w:t>
                      </w:r>
                      <w:r>
                        <w:t>, youth</w:t>
                      </w:r>
                      <w:r w:rsidR="00461801">
                        <w:t>*</w:t>
                      </w:r>
                      <w:r w:rsidR="005B19A8">
                        <w:t>,</w:t>
                      </w:r>
                      <w:r w:rsidR="00DE5000">
                        <w:t xml:space="preserve"> </w:t>
                      </w:r>
                      <w:r w:rsidR="00B436FE">
                        <w:t>young person</w:t>
                      </w:r>
                      <w:r w:rsidR="005B19A8">
                        <w:t xml:space="preserve">, </w:t>
                      </w:r>
                      <w:r>
                        <w:t>young people</w:t>
                      </w:r>
                      <w:r w:rsidR="00B436FE">
                        <w:t>.</w:t>
                      </w:r>
                    </w:p>
                    <w:p w14:paraId="426203BF" w14:textId="77777777" w:rsidR="002A3DC0" w:rsidRDefault="00B436FE" w:rsidP="002A3DC0">
                      <w:pPr>
                        <w:rPr>
                          <w:b/>
                        </w:rPr>
                      </w:pPr>
                      <w:r w:rsidRPr="00B436FE">
                        <w:rPr>
                          <w:b/>
                        </w:rPr>
                        <w:t xml:space="preserve">Concept </w:t>
                      </w:r>
                      <w:r w:rsidR="002A3DC0" w:rsidRPr="00B436FE">
                        <w:rPr>
                          <w:b/>
                        </w:rPr>
                        <w:t xml:space="preserve"> </w:t>
                      </w:r>
                    </w:p>
                    <w:p w14:paraId="45368DD4" w14:textId="019C6229" w:rsidR="00DE74C8" w:rsidRDefault="00DE74C8" w:rsidP="00DE74C8">
                      <w:proofErr w:type="spellStart"/>
                      <w:r w:rsidRPr="00DE74C8">
                        <w:t>MeSH</w:t>
                      </w:r>
                      <w:proofErr w:type="spellEnd"/>
                      <w:r w:rsidRPr="00DE74C8">
                        <w:t xml:space="preserve"> terms</w:t>
                      </w:r>
                      <w:r>
                        <w:t>-</w:t>
                      </w:r>
                      <w:r w:rsidRPr="00DE74C8">
                        <w:t xml:space="preserve"> </w:t>
                      </w:r>
                      <w:r>
                        <w:t>Education, School</w:t>
                      </w:r>
                      <w:r w:rsidR="00845812" w:rsidRPr="00845812">
                        <w:rPr>
                          <w:color w:val="FF0000"/>
                        </w:rPr>
                        <w:t>s</w:t>
                      </w:r>
                      <w:r>
                        <w:t xml:space="preserve">, Teaching, </w:t>
                      </w:r>
                      <w:r w:rsidRPr="00DE74C8">
                        <w:t>Education Distance</w:t>
                      </w:r>
                      <w:r>
                        <w:t xml:space="preserve">, </w:t>
                      </w:r>
                      <w:r w:rsidR="00845812" w:rsidRPr="00845812">
                        <w:rPr>
                          <w:color w:val="FF0000"/>
                        </w:rPr>
                        <w:t>Schools, Nursery</w:t>
                      </w:r>
                      <w:r w:rsidR="004D6395" w:rsidRPr="00845812">
                        <w:rPr>
                          <w:color w:val="FF0000"/>
                        </w:rPr>
                        <w:t xml:space="preserve"> </w:t>
                      </w:r>
                    </w:p>
                    <w:p w14:paraId="58EBD6E1" w14:textId="39E1D389" w:rsidR="00B436FE" w:rsidRDefault="00125EBC" w:rsidP="002A3DC0">
                      <w:r w:rsidRPr="00125EBC">
                        <w:t>Key words –education</w:t>
                      </w:r>
                      <w:r w:rsidR="00461801">
                        <w:t>*</w:t>
                      </w:r>
                      <w:r w:rsidRPr="00125EBC">
                        <w:t>, teach</w:t>
                      </w:r>
                      <w:r w:rsidR="00461801">
                        <w:t>*</w:t>
                      </w:r>
                      <w:r w:rsidRPr="00125EBC">
                        <w:t>, school</w:t>
                      </w:r>
                      <w:r w:rsidR="00461801">
                        <w:t xml:space="preserve">*, </w:t>
                      </w:r>
                      <w:r w:rsidRPr="00125EBC">
                        <w:t>hospital school</w:t>
                      </w:r>
                      <w:r w:rsidR="00461801">
                        <w:t>*</w:t>
                      </w:r>
                      <w:r w:rsidRPr="00125EBC">
                        <w:t>, re-entry program</w:t>
                      </w:r>
                      <w:r w:rsidR="00845812" w:rsidRPr="00845812">
                        <w:rPr>
                          <w:color w:val="FF0000"/>
                        </w:rPr>
                        <w:t>*</w:t>
                      </w:r>
                      <w:r w:rsidRPr="00125EBC">
                        <w:t>,</w:t>
                      </w:r>
                      <w:r>
                        <w:t xml:space="preserve"> </w:t>
                      </w:r>
                      <w:r w:rsidRPr="00125EBC">
                        <w:t>home school</w:t>
                      </w:r>
                      <w:r w:rsidR="00461801">
                        <w:t>*</w:t>
                      </w:r>
                      <w:r w:rsidRPr="00125EBC">
                        <w:t>, college</w:t>
                      </w:r>
                      <w:r w:rsidR="00461801">
                        <w:t>*</w:t>
                      </w:r>
                      <w:r w:rsidRPr="00125EBC">
                        <w:t>, virtual school</w:t>
                      </w:r>
                      <w:r w:rsidR="00461801">
                        <w:t>*</w:t>
                      </w:r>
                      <w:r w:rsidRPr="00125EBC">
                        <w:t>, virtual education, nursery school</w:t>
                      </w:r>
                      <w:r w:rsidR="00461801">
                        <w:t>*</w:t>
                      </w:r>
                      <w:r w:rsidRPr="00125EBC">
                        <w:t xml:space="preserve">, </w:t>
                      </w:r>
                      <w:r w:rsidR="004D6395">
                        <w:t>preschool</w:t>
                      </w:r>
                      <w:r w:rsidR="00461801">
                        <w:t>*</w:t>
                      </w:r>
                      <w:r w:rsidR="004D6395">
                        <w:t xml:space="preserve">, </w:t>
                      </w:r>
                      <w:proofErr w:type="spellStart"/>
                      <w:r w:rsidR="00845812" w:rsidRPr="00845812">
                        <w:rPr>
                          <w:color w:val="FF0000"/>
                        </w:rPr>
                        <w:t>pre school</w:t>
                      </w:r>
                      <w:proofErr w:type="spellEnd"/>
                      <w:r w:rsidR="00845812" w:rsidRPr="00845812">
                        <w:rPr>
                          <w:color w:val="FF0000"/>
                        </w:rPr>
                        <w:t xml:space="preserve">*, </w:t>
                      </w:r>
                      <w:r w:rsidRPr="00125EBC">
                        <w:t>kindergarten</w:t>
                      </w:r>
                      <w:r w:rsidR="00461801">
                        <w:t>*</w:t>
                      </w:r>
                      <w:r w:rsidRPr="00125EBC">
                        <w:t>,</w:t>
                      </w:r>
                      <w:r>
                        <w:t xml:space="preserve"> secondary school</w:t>
                      </w:r>
                      <w:r w:rsidR="00461801">
                        <w:t>*</w:t>
                      </w:r>
                      <w:r>
                        <w:t>, primary school</w:t>
                      </w:r>
                      <w:r w:rsidR="00461801">
                        <w:t>*</w:t>
                      </w:r>
                      <w:r>
                        <w:t>, middle school</w:t>
                      </w:r>
                      <w:r w:rsidR="00461801">
                        <w:t>*</w:t>
                      </w:r>
                      <w:r>
                        <w:t>, high school</w:t>
                      </w:r>
                      <w:r w:rsidR="00461801">
                        <w:t>*</w:t>
                      </w:r>
                      <w:r>
                        <w:t>.</w:t>
                      </w:r>
                    </w:p>
                    <w:p w14:paraId="6A9F5FE9" w14:textId="77777777" w:rsidR="00B436FE" w:rsidRPr="00B436FE" w:rsidRDefault="00B436FE" w:rsidP="002A3DC0">
                      <w:pPr>
                        <w:rPr>
                          <w:b/>
                        </w:rPr>
                      </w:pPr>
                      <w:r w:rsidRPr="00B436FE">
                        <w:rPr>
                          <w:b/>
                        </w:rPr>
                        <w:t xml:space="preserve">Context </w:t>
                      </w:r>
                    </w:p>
                    <w:p w14:paraId="7F2F563E" w14:textId="5793E4FC" w:rsidR="00B436FE" w:rsidRDefault="002A3DC0" w:rsidP="002A3DC0">
                      <w:proofErr w:type="spellStart"/>
                      <w:r>
                        <w:t>M</w:t>
                      </w:r>
                      <w:r w:rsidR="00B436FE">
                        <w:t>eSH</w:t>
                      </w:r>
                      <w:proofErr w:type="spellEnd"/>
                      <w:r w:rsidR="00B436FE">
                        <w:t xml:space="preserve"> terms-</w:t>
                      </w:r>
                      <w:r w:rsidR="0076332D">
                        <w:t xml:space="preserve">exp </w:t>
                      </w:r>
                      <w:r>
                        <w:t>Neoplasms</w:t>
                      </w:r>
                    </w:p>
                    <w:p w14:paraId="560C783E" w14:textId="4EFDB151" w:rsidR="002A3DC0" w:rsidRDefault="00B436FE" w:rsidP="002A3DC0">
                      <w:r>
                        <w:t>Key words –neoplasm</w:t>
                      </w:r>
                      <w:r w:rsidR="00461801">
                        <w:t>*</w:t>
                      </w:r>
                      <w:r>
                        <w:t>, cancer</w:t>
                      </w:r>
                      <w:r w:rsidR="00461801">
                        <w:t>*</w:t>
                      </w:r>
                      <w:r>
                        <w:t>,</w:t>
                      </w:r>
                      <w:r w:rsidR="002A3DC0">
                        <w:t xml:space="preserve"> </w:t>
                      </w:r>
                      <w:r>
                        <w:t xml:space="preserve">malignancy, </w:t>
                      </w:r>
                      <w:proofErr w:type="spellStart"/>
                      <w:r>
                        <w:t>leuk</w:t>
                      </w:r>
                      <w:r w:rsidR="0076332D">
                        <w:t>?</w:t>
                      </w:r>
                      <w:r>
                        <w:t>emia</w:t>
                      </w:r>
                      <w:proofErr w:type="spellEnd"/>
                      <w:r>
                        <w:t>,</w:t>
                      </w:r>
                      <w:r w:rsidR="002A3DC0">
                        <w:t xml:space="preserve"> brain </w:t>
                      </w:r>
                      <w:proofErr w:type="spellStart"/>
                      <w:r w:rsidR="002A3DC0">
                        <w:t>tum</w:t>
                      </w:r>
                      <w:r>
                        <w:t>o</w:t>
                      </w:r>
                      <w:r w:rsidR="00C0472C">
                        <w:t>?</w:t>
                      </w:r>
                      <w:r w:rsidR="002A3DC0">
                        <w:t>r</w:t>
                      </w:r>
                      <w:proofErr w:type="spellEnd"/>
                      <w:r>
                        <w:t xml:space="preserve">, </w:t>
                      </w:r>
                      <w:r w:rsidR="00010167">
                        <w:t>central nervous system</w:t>
                      </w:r>
                      <w:r w:rsidR="00461801">
                        <w:t xml:space="preserve"> disease, </w:t>
                      </w:r>
                      <w:r w:rsidR="002A3DC0">
                        <w:t>CNS disease</w:t>
                      </w:r>
                      <w:r>
                        <w:t>,</w:t>
                      </w:r>
                      <w:r w:rsidR="00DE74C8">
                        <w:t xml:space="preserve"> germ cell </w:t>
                      </w:r>
                      <w:proofErr w:type="spellStart"/>
                      <w:r w:rsidR="00DE74C8">
                        <w:t>tumo</w:t>
                      </w:r>
                      <w:r w:rsidR="00C0472C">
                        <w:t>?</w:t>
                      </w:r>
                      <w:r w:rsidR="00DE74C8">
                        <w:t>r</w:t>
                      </w:r>
                      <w:proofErr w:type="spellEnd"/>
                      <w:r w:rsidR="00DE74C8">
                        <w:t>,</w:t>
                      </w:r>
                      <w:r w:rsidR="002A3DC0">
                        <w:t xml:space="preserve"> embryonal </w:t>
                      </w:r>
                      <w:proofErr w:type="spellStart"/>
                      <w:r w:rsidR="002A3DC0">
                        <w:t>tum</w:t>
                      </w:r>
                      <w:r w:rsidR="00C0472C">
                        <w:t>o?</w:t>
                      </w:r>
                      <w:r w:rsidR="00DE74C8">
                        <w:t>r</w:t>
                      </w:r>
                      <w:proofErr w:type="spellEnd"/>
                      <w:r w:rsidR="00DE74C8">
                        <w:t>,</w:t>
                      </w:r>
                      <w:r w:rsidR="0076332D">
                        <w:t xml:space="preserve"> </w:t>
                      </w:r>
                      <w:r w:rsidR="002A3DC0">
                        <w:t>AML</w:t>
                      </w:r>
                      <w:r w:rsidR="00DE74C8">
                        <w:t xml:space="preserve">, </w:t>
                      </w:r>
                      <w:r w:rsidR="002A3DC0">
                        <w:t>neuroblastoma</w:t>
                      </w:r>
                      <w:r w:rsidR="00DE74C8">
                        <w:t xml:space="preserve">, retinoblastoma, osteosarcoma, </w:t>
                      </w:r>
                      <w:proofErr w:type="spellStart"/>
                      <w:r w:rsidR="002A3DC0">
                        <w:t>ewing</w:t>
                      </w:r>
                      <w:proofErr w:type="spellEnd"/>
                      <w:r w:rsidR="00461801">
                        <w:t>*</w:t>
                      </w:r>
                      <w:r w:rsidR="002A3DC0">
                        <w:t xml:space="preserve"> sarcoma</w:t>
                      </w:r>
                      <w:r w:rsidR="00DE74C8">
                        <w:t xml:space="preserve">, </w:t>
                      </w:r>
                      <w:r w:rsidR="002A3DC0">
                        <w:t>rhabdomyosarcoma</w:t>
                      </w:r>
                      <w:r w:rsidR="00DE74C8">
                        <w:t>,</w:t>
                      </w:r>
                      <w:r w:rsidR="002A3DC0">
                        <w:t xml:space="preserve"> </w:t>
                      </w:r>
                      <w:proofErr w:type="spellStart"/>
                      <w:r w:rsidR="002A3DC0">
                        <w:t>wilms</w:t>
                      </w:r>
                      <w:proofErr w:type="spellEnd"/>
                      <w:r w:rsidR="002A3DC0">
                        <w:t xml:space="preserve"> </w:t>
                      </w:r>
                      <w:proofErr w:type="spellStart"/>
                      <w:r w:rsidR="002A3DC0">
                        <w:t>tum</w:t>
                      </w:r>
                      <w:r w:rsidR="00DE74C8">
                        <w:t>o</w:t>
                      </w:r>
                      <w:r w:rsidR="00C0472C">
                        <w:t>?</w:t>
                      </w:r>
                      <w:r w:rsidR="00DE74C8">
                        <w:t>r</w:t>
                      </w:r>
                      <w:proofErr w:type="spellEnd"/>
                      <w:r w:rsidR="00DE74C8">
                        <w:t xml:space="preserve">, </w:t>
                      </w:r>
                      <w:proofErr w:type="spellStart"/>
                      <w:r w:rsidR="002A3DC0">
                        <w:t>Hodgkin</w:t>
                      </w:r>
                      <w:r w:rsidR="00DE74C8">
                        <w:t>s</w:t>
                      </w:r>
                      <w:proofErr w:type="spellEnd"/>
                      <w:r w:rsidR="00DE74C8">
                        <w:t xml:space="preserve"> lymphoma, </w:t>
                      </w:r>
                      <w:r w:rsidR="002A3DC0">
                        <w:t xml:space="preserve">non </w:t>
                      </w:r>
                      <w:proofErr w:type="spellStart"/>
                      <w:r w:rsidR="002A3DC0">
                        <w:t>Hodgkin</w:t>
                      </w:r>
                      <w:r w:rsidR="00DE74C8">
                        <w:t>s</w:t>
                      </w:r>
                      <w:proofErr w:type="spellEnd"/>
                      <w:r w:rsidR="002A3DC0">
                        <w:t xml:space="preserve"> lymphoma</w:t>
                      </w:r>
                      <w:r w:rsidR="00DE74C8">
                        <w:t>,</w:t>
                      </w:r>
                      <w:r w:rsidR="002A3DC0">
                        <w:t xml:space="preserve"> neuro-oncology</w:t>
                      </w:r>
                      <w:r w:rsidR="00DE74C8">
                        <w:t xml:space="preserve">, </w:t>
                      </w:r>
                      <w:proofErr w:type="spellStart"/>
                      <w:r w:rsidR="00461801">
                        <w:t>neurooncology</w:t>
                      </w:r>
                      <w:proofErr w:type="spellEnd"/>
                      <w:r w:rsidR="00461801">
                        <w:t xml:space="preserve">, </w:t>
                      </w:r>
                      <w:r w:rsidR="00DE74C8">
                        <w:t xml:space="preserve">astrocytoma, low grade glioma, high grade astrocytoma, ependymoma, medulloblastoma, </w:t>
                      </w:r>
                      <w:r w:rsidR="002A3DC0">
                        <w:t xml:space="preserve"> diffu</w:t>
                      </w:r>
                      <w:r w:rsidR="00DE74C8">
                        <w:t xml:space="preserve">se intrinsic pontine glioma, DIPG, </w:t>
                      </w:r>
                      <w:r w:rsidR="002A3DC0">
                        <w:t>Acute Lymphoblastic</w:t>
                      </w:r>
                      <w:r w:rsidR="00DE74C8">
                        <w:t xml:space="preserve"> </w:t>
                      </w:r>
                      <w:proofErr w:type="spellStart"/>
                      <w:r w:rsidR="00DE74C8">
                        <w:t>Leuk</w:t>
                      </w:r>
                      <w:r w:rsidR="00C0472C">
                        <w:t>?</w:t>
                      </w:r>
                      <w:r w:rsidR="00DE74C8">
                        <w:t>emia</w:t>
                      </w:r>
                      <w:proofErr w:type="spellEnd"/>
                      <w:r w:rsidR="00DE74C8">
                        <w:t xml:space="preserve">, Acute Myeloid </w:t>
                      </w:r>
                      <w:proofErr w:type="spellStart"/>
                      <w:r w:rsidR="00DE74C8">
                        <w:t>Leuk</w:t>
                      </w:r>
                      <w:r w:rsidR="00C0472C">
                        <w:t>?</w:t>
                      </w:r>
                      <w:r w:rsidR="00DE74C8">
                        <w:t>emia</w:t>
                      </w:r>
                      <w:proofErr w:type="spellEnd"/>
                      <w:r w:rsidR="002A3DC0">
                        <w:t>.</w:t>
                      </w:r>
                    </w:p>
                    <w:p w14:paraId="376DB5C5" w14:textId="77777777" w:rsidR="002A3DC0" w:rsidRDefault="002A3DC0" w:rsidP="002A3DC0"/>
                  </w:txbxContent>
                </v:textbox>
              </v:shape>
            </w:pict>
          </mc:Fallback>
        </mc:AlternateContent>
      </w:r>
      <w:r w:rsidR="00467A88">
        <w:t xml:space="preserve"> </w:t>
      </w:r>
    </w:p>
    <w:p w14:paraId="19D9C787" w14:textId="52C834B9" w:rsidR="009B10F0" w:rsidRDefault="009B10F0"/>
    <w:p w14:paraId="659B7D43" w14:textId="19216E4D" w:rsidR="009B10F0" w:rsidRDefault="009B10F0"/>
    <w:p w14:paraId="32913639" w14:textId="07D9EFAB" w:rsidR="009B10F0" w:rsidRDefault="009B10F0"/>
    <w:p w14:paraId="4ECC271F" w14:textId="0905AC5A" w:rsidR="009B10F0" w:rsidRDefault="009B10F0"/>
    <w:p w14:paraId="39B1B53D" w14:textId="7182B601" w:rsidR="009B10F0" w:rsidRDefault="009B10F0"/>
    <w:p w14:paraId="3E8D4431" w14:textId="4C7DE125" w:rsidR="009B10F0" w:rsidRDefault="009B10F0"/>
    <w:p w14:paraId="14331E03" w14:textId="08131D34" w:rsidR="009B10F0" w:rsidRDefault="009B10F0"/>
    <w:p w14:paraId="60540BA3" w14:textId="134F4B74" w:rsidR="009B10F0" w:rsidRDefault="009B10F0"/>
    <w:p w14:paraId="640E4F72" w14:textId="140AABFF" w:rsidR="009B10F0" w:rsidRDefault="009B10F0"/>
    <w:p w14:paraId="78751878" w14:textId="3F38B4B2" w:rsidR="009B10F0" w:rsidRDefault="009B10F0"/>
    <w:p w14:paraId="7D78E94D" w14:textId="229B2A9B" w:rsidR="009B10F0" w:rsidRDefault="009B10F0"/>
    <w:p w14:paraId="35BE4B0F" w14:textId="6052549D" w:rsidR="009B10F0" w:rsidRDefault="009B10F0"/>
    <w:p w14:paraId="518506E4" w14:textId="77663C54" w:rsidR="009B10F0" w:rsidRDefault="009B10F0"/>
    <w:p w14:paraId="28256B1D" w14:textId="3E8AF01B" w:rsidR="009B10F0" w:rsidRDefault="009B10F0"/>
    <w:p w14:paraId="732A1AF7" w14:textId="315969CC" w:rsidR="009B10F0" w:rsidRDefault="009B10F0"/>
    <w:p w14:paraId="7107EA4F" w14:textId="5F0675E8" w:rsidR="009B10F0" w:rsidRDefault="009B10F0"/>
    <w:p w14:paraId="15E62352" w14:textId="77777777" w:rsidR="009B10F0" w:rsidRDefault="009B10F0" w:rsidP="009B10F0">
      <w:pPr>
        <w:spacing w:after="0" w:line="240" w:lineRule="auto"/>
      </w:pPr>
    </w:p>
    <w:p w14:paraId="4D263355" w14:textId="54BA9615" w:rsidR="009B10F0" w:rsidRPr="009B10F0" w:rsidRDefault="009B10F0" w:rsidP="009B10F0">
      <w:pPr>
        <w:spacing w:after="0" w:line="240" w:lineRule="auto"/>
        <w:jc w:val="center"/>
        <w:rPr>
          <w:u w:val="single"/>
        </w:rPr>
      </w:pPr>
      <w:del w:id="2" w:author="Gemma Bryan" w:date="2021-05-04T12:20:00Z">
        <w:r w:rsidRPr="009B10F0" w:rsidDel="00BF0B31">
          <w:rPr>
            <w:u w:val="single"/>
          </w:rPr>
          <w:delText>Figure 2</w:delText>
        </w:r>
      </w:del>
      <w:ins w:id="3" w:author="Gemma Bryan" w:date="2021-05-04T12:20:00Z">
        <w:r w:rsidR="00BF0B31">
          <w:rPr>
            <w:u w:val="single"/>
          </w:rPr>
          <w:t>Additional File 2</w:t>
        </w:r>
      </w:ins>
      <w:r w:rsidRPr="009B10F0">
        <w:rPr>
          <w:u w:val="single"/>
        </w:rPr>
        <w:t xml:space="preserve">: </w:t>
      </w:r>
      <w:del w:id="4" w:author="Gemma Bryan" w:date="2021-05-04T12:21:00Z">
        <w:r w:rsidRPr="009B10F0" w:rsidDel="00964DD8">
          <w:rPr>
            <w:u w:val="single"/>
          </w:rPr>
          <w:delText>Search terms</w:delText>
        </w:r>
      </w:del>
      <w:ins w:id="5" w:author="Gemma Bryan" w:date="2021-05-04T12:21:00Z">
        <w:r w:rsidR="00964DD8">
          <w:rPr>
            <w:u w:val="single"/>
          </w:rPr>
          <w:t>Dra</w:t>
        </w:r>
      </w:ins>
      <w:ins w:id="6" w:author="Gemma Bryan" w:date="2021-05-04T12:22:00Z">
        <w:r w:rsidR="00964DD8">
          <w:rPr>
            <w:u w:val="single"/>
          </w:rPr>
          <w:t>ft Search Strategy for Medline</w:t>
        </w:r>
      </w:ins>
    </w:p>
    <w:sectPr w:rsidR="009B10F0" w:rsidRPr="009B1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0A0DF" w14:textId="77777777" w:rsidR="00A05360" w:rsidRDefault="00A05360" w:rsidP="002604C5">
      <w:pPr>
        <w:spacing w:after="0" w:line="240" w:lineRule="auto"/>
      </w:pPr>
      <w:r>
        <w:separator/>
      </w:r>
    </w:p>
  </w:endnote>
  <w:endnote w:type="continuationSeparator" w:id="0">
    <w:p w14:paraId="74E35AE2" w14:textId="77777777" w:rsidR="00A05360" w:rsidRDefault="00A05360" w:rsidP="00260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10E8B" w14:textId="77777777" w:rsidR="00A05360" w:rsidRDefault="00A05360" w:rsidP="002604C5">
      <w:pPr>
        <w:spacing w:after="0" w:line="240" w:lineRule="auto"/>
      </w:pPr>
      <w:r>
        <w:separator/>
      </w:r>
    </w:p>
  </w:footnote>
  <w:footnote w:type="continuationSeparator" w:id="0">
    <w:p w14:paraId="417E292C" w14:textId="77777777" w:rsidR="00A05360" w:rsidRDefault="00A05360" w:rsidP="002604C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emma Bryan">
    <w15:presenceInfo w15:providerId="Windows Live" w15:userId="cd5d5a99fed33f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A88"/>
    <w:rsid w:val="00010167"/>
    <w:rsid w:val="000B12DB"/>
    <w:rsid w:val="00121AC0"/>
    <w:rsid w:val="00125EBC"/>
    <w:rsid w:val="00136CD4"/>
    <w:rsid w:val="001777F0"/>
    <w:rsid w:val="002604C5"/>
    <w:rsid w:val="002A3DC0"/>
    <w:rsid w:val="00461801"/>
    <w:rsid w:val="00467A88"/>
    <w:rsid w:val="004D6395"/>
    <w:rsid w:val="005B19A8"/>
    <w:rsid w:val="006052F5"/>
    <w:rsid w:val="00611DD0"/>
    <w:rsid w:val="006571E3"/>
    <w:rsid w:val="0076332D"/>
    <w:rsid w:val="007C0CF2"/>
    <w:rsid w:val="00845812"/>
    <w:rsid w:val="00953CEB"/>
    <w:rsid w:val="00961D2C"/>
    <w:rsid w:val="00963666"/>
    <w:rsid w:val="00964DD8"/>
    <w:rsid w:val="009A16CD"/>
    <w:rsid w:val="009B10F0"/>
    <w:rsid w:val="00A05360"/>
    <w:rsid w:val="00AA2B47"/>
    <w:rsid w:val="00AC5C45"/>
    <w:rsid w:val="00B436FE"/>
    <w:rsid w:val="00BB041B"/>
    <w:rsid w:val="00BF0B31"/>
    <w:rsid w:val="00C0472C"/>
    <w:rsid w:val="00C17073"/>
    <w:rsid w:val="00C642DE"/>
    <w:rsid w:val="00D0125B"/>
    <w:rsid w:val="00DB34DC"/>
    <w:rsid w:val="00DD357C"/>
    <w:rsid w:val="00DE5000"/>
    <w:rsid w:val="00DE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A7927"/>
  <w15:docId w15:val="{D1813B2F-4D25-1B4E-B203-169EFE96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0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4C5"/>
  </w:style>
  <w:style w:type="paragraph" w:styleId="Footer">
    <w:name w:val="footer"/>
    <w:basedOn w:val="Normal"/>
    <w:link w:val="FooterChar"/>
    <w:uiPriority w:val="99"/>
    <w:unhideWhenUsed/>
    <w:rsid w:val="00260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Kelly</dc:creator>
  <cp:lastModifiedBy>Gemma Bryan</cp:lastModifiedBy>
  <cp:revision>2</cp:revision>
  <dcterms:created xsi:type="dcterms:W3CDTF">2021-05-16T13:36:00Z</dcterms:created>
  <dcterms:modified xsi:type="dcterms:W3CDTF">2021-05-16T13:36:00Z</dcterms:modified>
</cp:coreProperties>
</file>